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0809" w:rsidRPr="00380CBA" w:rsidRDefault="00920809" w:rsidP="0092080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20809">
        <w:rPr>
          <w:rFonts w:ascii="Times New Roman" w:hAnsi="Times New Roman" w:cs="Times New Roman"/>
          <w:b/>
          <w:sz w:val="24"/>
        </w:rPr>
        <w:t>Table S</w:t>
      </w:r>
      <w:r w:rsidR="00A23985">
        <w:rPr>
          <w:rFonts w:ascii="Times New Roman" w:hAnsi="Times New Roman" w:cs="Times New Roman" w:hint="eastAsia"/>
          <w:b/>
          <w:sz w:val="24"/>
        </w:rPr>
        <w:t>2</w:t>
      </w:r>
      <w:r w:rsidR="007120F3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920809">
        <w:rPr>
          <w:rFonts w:ascii="Times New Roman" w:hAnsi="Times New Roman" w:cs="Times New Roman"/>
          <w:sz w:val="24"/>
          <w:szCs w:val="24"/>
        </w:rPr>
        <w:t>linical information of 10 HCC patient</w:t>
      </w:r>
      <w:r w:rsidR="007120F3" w:rsidRPr="00920809">
        <w:rPr>
          <w:rFonts w:ascii="Times New Roman" w:hAnsi="Times New Roman" w:cs="Times New Roman"/>
          <w:sz w:val="24"/>
          <w:szCs w:val="24"/>
        </w:rPr>
        <w:t xml:space="preserve"> samples </w:t>
      </w:r>
      <w:r w:rsidR="007120F3">
        <w:rPr>
          <w:rFonts w:ascii="Times New Roman" w:hAnsi="Times New Roman" w:cs="Times New Roman"/>
          <w:sz w:val="24"/>
          <w:szCs w:val="24"/>
        </w:rPr>
        <w:t>used for</w:t>
      </w:r>
      <w:r w:rsidRPr="00920809">
        <w:rPr>
          <w:rFonts w:ascii="Times New Roman" w:hAnsi="Times New Roman" w:cs="Times New Roman"/>
          <w:sz w:val="24"/>
          <w:szCs w:val="24"/>
        </w:rPr>
        <w:t xml:space="preserve"> sequencing</w:t>
      </w:r>
      <w:bookmarkStart w:id="0" w:name="_GoBack"/>
      <w:bookmarkEnd w:id="0"/>
    </w:p>
    <w:tbl>
      <w:tblPr>
        <w:tblW w:w="1389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76"/>
        <w:gridCol w:w="1134"/>
        <w:gridCol w:w="851"/>
        <w:gridCol w:w="1559"/>
        <w:gridCol w:w="1417"/>
        <w:gridCol w:w="1701"/>
        <w:gridCol w:w="1276"/>
        <w:gridCol w:w="992"/>
        <w:gridCol w:w="1134"/>
        <w:gridCol w:w="1276"/>
        <w:gridCol w:w="1276"/>
      </w:tblGrid>
      <w:tr w:rsidR="000B4515" w:rsidRPr="00380CBA" w:rsidTr="000B4515">
        <w:trPr>
          <w:trHeight w:val="475"/>
        </w:trPr>
        <w:tc>
          <w:tcPr>
            <w:tcW w:w="1276" w:type="dxa"/>
            <w:vMerge w:val="restart"/>
            <w:tcBorders>
              <w:top w:val="single" w:sz="18" w:space="0" w:color="000000"/>
              <w:left w:val="nil"/>
              <w:right w:val="single" w:sz="8" w:space="0" w:color="FFFFFF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:rsidR="00D31B69" w:rsidRPr="00380CBA" w:rsidRDefault="00D31B69" w:rsidP="00D31B69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atient ID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</w:tcPr>
          <w:p w:rsidR="00D31B69" w:rsidRPr="00920809" w:rsidRDefault="00D31B69" w:rsidP="00D31B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ender</w:t>
            </w:r>
          </w:p>
        </w:tc>
        <w:tc>
          <w:tcPr>
            <w:tcW w:w="851" w:type="dxa"/>
            <w:vMerge w:val="restart"/>
            <w:tcBorders>
              <w:top w:val="single" w:sz="18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D31B69" w:rsidRPr="00380CBA" w:rsidRDefault="00D31B69" w:rsidP="00D31B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ge</w:t>
            </w:r>
          </w:p>
        </w:tc>
        <w:tc>
          <w:tcPr>
            <w:tcW w:w="1559" w:type="dxa"/>
            <w:vMerge w:val="restart"/>
            <w:tcBorders>
              <w:top w:val="single" w:sz="18" w:space="0" w:color="000000"/>
              <w:left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D31B69" w:rsidRPr="00920809" w:rsidRDefault="00D31B69" w:rsidP="00D31B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C3F46">
              <w:rPr>
                <w:rFonts w:ascii="Times New Roman" w:hAnsi="Times New Roman" w:cs="Times New Roman"/>
                <w:b/>
                <w:bCs/>
                <w:sz w:val="24"/>
              </w:rPr>
              <w:t xml:space="preserve">HBV-DNA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(</w:t>
            </w:r>
            <w:r w:rsidRPr="007C3F46">
              <w:rPr>
                <w:rFonts w:ascii="Times New Roman" w:hAnsi="Times New Roman" w:cs="Times New Roman"/>
                <w:b/>
                <w:bCs/>
                <w:sz w:val="24"/>
              </w:rPr>
              <w:t>IU/ml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1417" w:type="dxa"/>
            <w:vMerge w:val="restart"/>
            <w:tcBorders>
              <w:top w:val="single" w:sz="18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D31B69" w:rsidRPr="007C3F46" w:rsidRDefault="00D31B69" w:rsidP="00D31B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C3F46">
              <w:rPr>
                <w:rFonts w:ascii="Times New Roman" w:hAnsi="Times New Roman" w:cs="Times New Roman"/>
                <w:b/>
                <w:bCs/>
                <w:sz w:val="24"/>
              </w:rPr>
              <w:t xml:space="preserve">Serum AFP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(</w:t>
            </w:r>
            <w:r w:rsidRPr="007C3F46">
              <w:rPr>
                <w:rFonts w:ascii="Times New Roman" w:hAnsi="Times New Roman" w:cs="Times New Roman"/>
                <w:b/>
                <w:bCs/>
                <w:sz w:val="24"/>
              </w:rPr>
              <w:t>ng/ml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1701" w:type="dxa"/>
            <w:vMerge w:val="restart"/>
            <w:tcBorders>
              <w:top w:val="single" w:sz="18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D31B69" w:rsidRPr="007C3F46" w:rsidRDefault="00D31B69" w:rsidP="00D31B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C3F46">
              <w:rPr>
                <w:rFonts w:ascii="Times New Roman" w:hAnsi="Times New Roman" w:cs="Times New Roman"/>
                <w:b/>
                <w:bCs/>
                <w:sz w:val="24"/>
              </w:rPr>
              <w:t>Maximal tumor diameter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(</w:t>
            </w:r>
            <w:r w:rsidRPr="007C3F46">
              <w:rPr>
                <w:rFonts w:ascii="Times New Roman" w:hAnsi="Times New Roman" w:cs="Times New Roman"/>
                <w:b/>
                <w:bCs/>
                <w:sz w:val="24"/>
              </w:rPr>
              <w:t>cm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) </w:t>
            </w:r>
          </w:p>
        </w:tc>
        <w:tc>
          <w:tcPr>
            <w:tcW w:w="1276" w:type="dxa"/>
            <w:vMerge w:val="restart"/>
            <w:tcBorders>
              <w:top w:val="single" w:sz="18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D31B69" w:rsidRPr="007C3F46" w:rsidRDefault="00D31B69" w:rsidP="00D31B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C3F46">
              <w:rPr>
                <w:rFonts w:ascii="Times New Roman" w:hAnsi="Times New Roman" w:cs="Times New Roman"/>
                <w:b/>
                <w:bCs/>
                <w:sz w:val="24"/>
              </w:rPr>
              <w:t>Number of tumors</w:t>
            </w:r>
          </w:p>
        </w:tc>
        <w:tc>
          <w:tcPr>
            <w:tcW w:w="992" w:type="dxa"/>
            <w:vMerge w:val="restart"/>
            <w:tcBorders>
              <w:top w:val="single" w:sz="18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D31B69" w:rsidRPr="007C3F46" w:rsidRDefault="00D31B69" w:rsidP="00D31B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C3F46">
              <w:rPr>
                <w:rFonts w:ascii="Times New Roman" w:hAnsi="Times New Roman" w:cs="Times New Roman"/>
                <w:b/>
                <w:bCs/>
                <w:sz w:val="24"/>
              </w:rPr>
              <w:t>Portal invasion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D31B69" w:rsidRPr="00C6675F" w:rsidRDefault="00D31B69" w:rsidP="00D31B6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6675F">
              <w:rPr>
                <w:rFonts w:ascii="Times New Roman" w:hAnsi="Times New Roman" w:cs="Times New Roman"/>
                <w:b/>
                <w:bCs/>
                <w:sz w:val="24"/>
              </w:rPr>
              <w:t>Cirrhosis</w:t>
            </w:r>
          </w:p>
        </w:tc>
        <w:tc>
          <w:tcPr>
            <w:tcW w:w="2552" w:type="dxa"/>
            <w:gridSpan w:val="2"/>
            <w:tcBorders>
              <w:top w:val="single" w:sz="18" w:space="0" w:color="000000"/>
              <w:left w:val="nil"/>
              <w:bottom w:val="single" w:sz="18" w:space="0" w:color="FFFFFF" w:themeColor="background1"/>
              <w:right w:val="nil"/>
            </w:tcBorders>
            <w:shd w:val="clear" w:color="auto" w:fill="FFFFFF"/>
            <w:vAlign w:val="center"/>
          </w:tcPr>
          <w:p w:rsidR="00D31B69" w:rsidRPr="00C6675F" w:rsidRDefault="00D31B69" w:rsidP="00D31B6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6675F">
              <w:rPr>
                <w:rFonts w:ascii="Times New Roman" w:hAnsi="Times New Roman" w:cs="Times New Roman"/>
                <w:b/>
                <w:bCs/>
                <w:sz w:val="24"/>
              </w:rPr>
              <w:t>HCC stage</w:t>
            </w:r>
          </w:p>
        </w:tc>
      </w:tr>
      <w:tr w:rsidR="00D31B69" w:rsidRPr="00380CBA" w:rsidTr="000B4515">
        <w:trPr>
          <w:trHeight w:val="228"/>
        </w:trPr>
        <w:tc>
          <w:tcPr>
            <w:tcW w:w="1276" w:type="dxa"/>
            <w:vMerge/>
            <w:tcBorders>
              <w:left w:val="nil"/>
              <w:bottom w:val="single" w:sz="6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</w:tcPr>
          <w:p w:rsidR="00925A06" w:rsidRDefault="00925A06" w:rsidP="00D31B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34" w:type="dxa"/>
            <w:vMerge/>
            <w:tcBorders>
              <w:left w:val="single" w:sz="8" w:space="0" w:color="FFFFFF"/>
              <w:bottom w:val="single" w:sz="6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</w:tcPr>
          <w:p w:rsidR="00925A06" w:rsidRDefault="00925A06" w:rsidP="00D31B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851" w:type="dxa"/>
            <w:vMerge/>
            <w:tcBorders>
              <w:left w:val="single" w:sz="8" w:space="0" w:color="FFFFFF"/>
              <w:bottom w:val="single" w:sz="6" w:space="0" w:color="auto"/>
              <w:right w:val="single" w:sz="8" w:space="0" w:color="FFFFFF"/>
            </w:tcBorders>
            <w:shd w:val="clear" w:color="auto" w:fill="FFFFFF"/>
            <w:vAlign w:val="center"/>
          </w:tcPr>
          <w:p w:rsidR="00925A06" w:rsidRDefault="00925A06" w:rsidP="00D31B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559" w:type="dxa"/>
            <w:vMerge/>
            <w:tcBorders>
              <w:left w:val="single" w:sz="8" w:space="0" w:color="FFFFFF"/>
              <w:bottom w:val="single" w:sz="6" w:space="0" w:color="auto"/>
              <w:right w:val="single" w:sz="8" w:space="0" w:color="FFFFFF"/>
            </w:tcBorders>
            <w:shd w:val="clear" w:color="auto" w:fill="FFFFFF"/>
            <w:vAlign w:val="center"/>
          </w:tcPr>
          <w:p w:rsidR="00925A06" w:rsidRPr="007C3F46" w:rsidRDefault="00925A06" w:rsidP="00D31B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925A06" w:rsidRPr="007C3F46" w:rsidRDefault="00925A06" w:rsidP="00D31B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925A06" w:rsidRPr="007C3F46" w:rsidRDefault="00925A06" w:rsidP="00D31B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925A06" w:rsidRPr="007C3F46" w:rsidRDefault="00925A06" w:rsidP="00D31B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925A06" w:rsidRPr="007C3F46" w:rsidRDefault="00925A06" w:rsidP="00D31B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925A06" w:rsidRPr="00C6675F" w:rsidRDefault="00925A06" w:rsidP="00D31B6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276" w:type="dxa"/>
            <w:tcBorders>
              <w:top w:val="single" w:sz="18" w:space="0" w:color="FFFFFF" w:themeColor="background1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925A06" w:rsidRPr="00C6675F" w:rsidRDefault="00D31B69" w:rsidP="00D31B6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6675F">
              <w:rPr>
                <w:rFonts w:ascii="Times New Roman" w:hAnsi="Times New Roman" w:cs="Times New Roman"/>
                <w:b/>
                <w:bCs/>
                <w:sz w:val="24"/>
              </w:rPr>
              <w:t>TNM</w:t>
            </w:r>
          </w:p>
        </w:tc>
        <w:tc>
          <w:tcPr>
            <w:tcW w:w="1276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925A06" w:rsidRPr="00C6675F" w:rsidRDefault="00D31B69" w:rsidP="00D31B6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6675F">
              <w:rPr>
                <w:rFonts w:ascii="Times New Roman" w:hAnsi="Times New Roman" w:cs="Times New Roman"/>
                <w:b/>
                <w:bCs/>
                <w:sz w:val="24"/>
              </w:rPr>
              <w:t>BCLC</w:t>
            </w:r>
          </w:p>
        </w:tc>
      </w:tr>
      <w:tr w:rsidR="00D31B69" w:rsidRPr="00380CBA" w:rsidTr="000B4515">
        <w:trPr>
          <w:trHeight w:hRule="exact"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12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</w:tcPr>
          <w:p w:rsidR="00C6675F" w:rsidRPr="00C6675F" w:rsidRDefault="00C6675F" w:rsidP="00C6675F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</w:tcPr>
          <w:p w:rsidR="00C6675F" w:rsidRPr="00C6675F" w:rsidRDefault="00D31B69" w:rsidP="00C6675F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9</w:t>
            </w:r>
            <w:r w:rsidR="0086481B">
              <w:rPr>
                <w:rFonts w:ascii="Times New Roman" w:hAnsi="Times New Roman" w:cs="Times New Roman"/>
                <w:sz w:val="24"/>
              </w:rPr>
              <w:t>0</w:t>
            </w:r>
            <w:r w:rsidR="0086481B" w:rsidRPr="00380CBA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="008648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11.2</w:t>
            </w:r>
            <w:r w:rsidR="00105C4D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T1N0M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A</w:t>
            </w:r>
          </w:p>
        </w:tc>
      </w:tr>
      <w:tr w:rsidR="00D31B69" w:rsidRPr="00380CBA" w:rsidTr="000B4515">
        <w:trPr>
          <w:trHeight w:hRule="exact"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12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</w:tcPr>
          <w:p w:rsidR="00C6675F" w:rsidRPr="00C6675F" w:rsidRDefault="0086481B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0</w:t>
            </w:r>
            <w:r w:rsidRPr="00380CBA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14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T1N0M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A</w:t>
            </w:r>
          </w:p>
        </w:tc>
      </w:tr>
      <w:tr w:rsidR="00D31B69" w:rsidRPr="00380CBA" w:rsidTr="000B4515">
        <w:trPr>
          <w:trHeight w:hRule="exact"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1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&lt;</w:t>
            </w:r>
            <w:r w:rsidR="00605B1F">
              <w:rPr>
                <w:rFonts w:ascii="Times New Roman" w:hAnsi="Times New Roman" w:cs="Times New Roman"/>
                <w:sz w:val="24"/>
              </w:rPr>
              <w:t>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2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T1N0M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A</w:t>
            </w:r>
          </w:p>
        </w:tc>
      </w:tr>
      <w:tr w:rsidR="00D31B69" w:rsidRPr="00380CBA" w:rsidTr="000B4515">
        <w:trPr>
          <w:trHeight w:hRule="exact"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13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</w:tcPr>
          <w:p w:rsidR="00C6675F" w:rsidRPr="00C6675F" w:rsidRDefault="0086481B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73</w:t>
            </w:r>
            <w:r w:rsidRPr="00380CBA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8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T1N0M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A</w:t>
            </w:r>
          </w:p>
        </w:tc>
      </w:tr>
      <w:tr w:rsidR="00D31B69" w:rsidRPr="00380CBA" w:rsidTr="000B4515">
        <w:trPr>
          <w:trHeight w:hRule="exact"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13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</w:tcPr>
          <w:p w:rsidR="00C6675F" w:rsidRPr="00C6675F" w:rsidRDefault="0086481B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40</w:t>
            </w:r>
            <w:r w:rsidRPr="00380CBA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106.7</w:t>
            </w:r>
            <w:r w:rsidR="00105C4D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T1N0M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A</w:t>
            </w:r>
          </w:p>
        </w:tc>
      </w:tr>
      <w:tr w:rsidR="00D31B69" w:rsidRPr="00380CBA" w:rsidTr="000B4515">
        <w:trPr>
          <w:trHeight w:hRule="exact"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14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</w:tcPr>
          <w:p w:rsidR="00C6675F" w:rsidRPr="00C6675F" w:rsidRDefault="0086481B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&lt;</w:t>
            </w:r>
            <w:r w:rsidR="00605B1F">
              <w:rPr>
                <w:rFonts w:ascii="Times New Roman" w:hAnsi="Times New Roman" w:cs="Times New Roman"/>
                <w:sz w:val="24"/>
              </w:rPr>
              <w:t>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9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T1N0M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A</w:t>
            </w:r>
          </w:p>
        </w:tc>
      </w:tr>
      <w:tr w:rsidR="00D31B69" w:rsidRPr="00380CBA" w:rsidTr="000B4515">
        <w:trPr>
          <w:trHeight w:hRule="exact"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14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</w:tcPr>
          <w:p w:rsidR="00C6675F" w:rsidRPr="00C6675F" w:rsidRDefault="0086481B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20</w:t>
            </w:r>
            <w:r w:rsidRPr="00380CBA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17.7</w:t>
            </w:r>
            <w:r w:rsidR="00105C4D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T</w:t>
            </w:r>
            <w:r w:rsidR="007B2C17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C6675F">
              <w:rPr>
                <w:rFonts w:ascii="Times New Roman" w:hAnsi="Times New Roman" w:cs="Times New Roman"/>
                <w:sz w:val="24"/>
              </w:rPr>
              <w:t>N0M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C</w:t>
            </w:r>
          </w:p>
        </w:tc>
      </w:tr>
      <w:tr w:rsidR="00D31B69" w:rsidRPr="00380CBA" w:rsidTr="000B4515">
        <w:trPr>
          <w:trHeight w:hRule="exact"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15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</w:tcPr>
          <w:p w:rsidR="00C6675F" w:rsidRPr="00C6675F" w:rsidRDefault="0086481B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50</w:t>
            </w:r>
            <w:r w:rsidRPr="00380CBA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73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T1N0M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A</w:t>
            </w:r>
          </w:p>
        </w:tc>
      </w:tr>
      <w:tr w:rsidR="00D31B69" w:rsidRPr="00380CBA" w:rsidTr="000B4515">
        <w:trPr>
          <w:trHeight w:hRule="exact"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15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</w:tcPr>
          <w:p w:rsidR="00C6675F" w:rsidRPr="00D31B69" w:rsidRDefault="0086481B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&lt;</w:t>
            </w:r>
            <w:r w:rsidR="00605B1F">
              <w:rPr>
                <w:rFonts w:ascii="Times New Roman" w:hAnsi="Times New Roman" w:cs="Times New Roman"/>
                <w:sz w:val="24"/>
              </w:rPr>
              <w:t>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4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T1N0M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A</w:t>
            </w:r>
          </w:p>
        </w:tc>
      </w:tr>
      <w:tr w:rsidR="00D31B69" w:rsidRPr="00380CBA" w:rsidTr="000B4515">
        <w:trPr>
          <w:trHeight w:hRule="exact" w:val="340"/>
        </w:trPr>
        <w:tc>
          <w:tcPr>
            <w:tcW w:w="127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15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</w:tcPr>
          <w:p w:rsidR="00C6675F" w:rsidRPr="00D31B69" w:rsidRDefault="0086481B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&lt;</w:t>
            </w:r>
            <w:r w:rsidR="00605B1F">
              <w:rPr>
                <w:rFonts w:ascii="Times New Roman" w:hAnsi="Times New Roman" w:cs="Times New Roman"/>
                <w:sz w:val="24"/>
              </w:rPr>
              <w:t>5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30.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2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T1N0M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C6675F" w:rsidRPr="00C6675F" w:rsidRDefault="00C6675F" w:rsidP="00C6675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6675F">
              <w:rPr>
                <w:rFonts w:ascii="Times New Roman" w:hAnsi="Times New Roman" w:cs="Times New Roman"/>
                <w:sz w:val="24"/>
              </w:rPr>
              <w:t>A</w:t>
            </w:r>
          </w:p>
        </w:tc>
      </w:tr>
    </w:tbl>
    <w:p w:rsidR="00920809" w:rsidRDefault="00920809" w:rsidP="00D31B69"/>
    <w:sectPr w:rsidR="00920809" w:rsidSect="007C3F4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63367" w:rsidRDefault="00363367" w:rsidP="00605B1F">
      <w:r>
        <w:separator/>
      </w:r>
    </w:p>
  </w:endnote>
  <w:endnote w:type="continuationSeparator" w:id="0">
    <w:p w:rsidR="00363367" w:rsidRDefault="00363367" w:rsidP="00605B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63367" w:rsidRDefault="00363367" w:rsidP="00605B1F">
      <w:r>
        <w:separator/>
      </w:r>
    </w:p>
  </w:footnote>
  <w:footnote w:type="continuationSeparator" w:id="0">
    <w:p w:rsidR="00363367" w:rsidRDefault="00363367" w:rsidP="00605B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DC3AAF"/>
    <w:multiLevelType w:val="hybridMultilevel"/>
    <w:tmpl w:val="DFD463DA"/>
    <w:lvl w:ilvl="0" w:tplc="62A8354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809"/>
    <w:rsid w:val="00094231"/>
    <w:rsid w:val="000B4515"/>
    <w:rsid w:val="000F0856"/>
    <w:rsid w:val="00105C4D"/>
    <w:rsid w:val="001B7062"/>
    <w:rsid w:val="002D6AA7"/>
    <w:rsid w:val="00363367"/>
    <w:rsid w:val="00605B1F"/>
    <w:rsid w:val="007120F3"/>
    <w:rsid w:val="007B2C17"/>
    <w:rsid w:val="007C3F46"/>
    <w:rsid w:val="0086290E"/>
    <w:rsid w:val="0086481B"/>
    <w:rsid w:val="00873F48"/>
    <w:rsid w:val="00920809"/>
    <w:rsid w:val="00925A06"/>
    <w:rsid w:val="00A23985"/>
    <w:rsid w:val="00B55632"/>
    <w:rsid w:val="00B57B08"/>
    <w:rsid w:val="00C6675F"/>
    <w:rsid w:val="00D31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909F26"/>
  <w15:chartTrackingRefBased/>
  <w15:docId w15:val="{88040635-485F-4B63-9676-99D153AE7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208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31B69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605B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05B1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05B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05B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374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4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8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an</dc:creator>
  <cp:keywords/>
  <dc:description/>
  <cp:lastModifiedBy>liman</cp:lastModifiedBy>
  <cp:revision>12</cp:revision>
  <dcterms:created xsi:type="dcterms:W3CDTF">2018-10-23T08:44:00Z</dcterms:created>
  <dcterms:modified xsi:type="dcterms:W3CDTF">2018-11-11T08:55:00Z</dcterms:modified>
</cp:coreProperties>
</file>